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b/>
          <w:b/>
          <w:lang w:val="en-US"/>
        </w:rPr>
      </w:pPr>
      <w:r>
        <w:rPr>
          <w:b/>
          <w:lang w:val="en-US"/>
        </w:rPr>
        <w:t>S4 Table. Information of Yellow fever virus sequences included into dataset 2.</w:t>
      </w:r>
    </w:p>
    <w:tbl>
      <w:tblPr>
        <w:tblW w:w="8495" w:type="dxa"/>
        <w:jc w:val="left"/>
        <w:tblInd w:w="-27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3"/>
        <w:gridCol w:w="2984"/>
        <w:gridCol w:w="277"/>
        <w:gridCol w:w="1707"/>
        <w:gridCol w:w="277"/>
        <w:gridCol w:w="999"/>
        <w:gridCol w:w="277"/>
        <w:gridCol w:w="1424"/>
        <w:gridCol w:w="277"/>
      </w:tblGrid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lang w:eastAsia="pt-BR"/>
              </w:rPr>
              <w:t>YFV strai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lang w:eastAsia="pt-BR"/>
              </w:rPr>
            </w:pPr>
            <w:r>
              <w:rPr>
                <w:rFonts w:eastAsia="Times New Roman" w:cs="Calibri"/>
                <w:b/>
                <w:bCs/>
                <w:lang w:eastAsia="pt-BR"/>
              </w:rPr>
              <w:t>Origin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lang w:eastAsia="pt-BR"/>
              </w:rPr>
            </w:pPr>
            <w:r>
              <w:rPr>
                <w:rFonts w:eastAsia="Times New Roman" w:cs="Calibri"/>
                <w:b/>
                <w:bCs/>
                <w:lang w:eastAsia="pt-BR"/>
              </w:rPr>
              <w:t>Year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lang w:eastAsia="pt-BR"/>
              </w:rPr>
            </w:pPr>
            <w:r>
              <w:rPr>
                <w:rFonts w:eastAsia="Times New Roman" w:cs="Calibri"/>
                <w:b/>
                <w:bCs/>
                <w:lang w:eastAsia="pt-BR"/>
              </w:rPr>
              <w:t>GenBank ID</w:t>
            </w:r>
          </w:p>
        </w:tc>
      </w:tr>
      <w:tr>
        <w:trPr>
          <w:trHeight w:val="300" w:hRule="atLeast"/>
        </w:trPr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hd w:fill="FFFFFF" w:val="clear"/>
                <w:lang w:val="en-US"/>
              </w:rPr>
            </w:pPr>
            <w:r>
              <w:rPr>
                <w:rFonts w:cs="Arial"/>
                <w:shd w:fill="FFFFFF" w:val="clear"/>
                <w:lang w:val="en-US"/>
              </w:rPr>
              <w:t>YFV_HS_SVR371_BR_MG_201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H015233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US" w:eastAsia="pt-BR"/>
              </w:rPr>
            </w:pPr>
            <w:r>
              <w:rPr>
                <w:rFonts w:cs="Arial"/>
                <w:shd w:fill="FFFFFF" w:val="clear"/>
                <w:lang w:val="en-US"/>
              </w:rPr>
              <w:t>YFV_HS_SVR581_BR_MG_201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lang w:eastAsia="pt-BR"/>
              </w:rPr>
              <w:t>MH015342-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US" w:eastAsia="pt-BR"/>
              </w:rPr>
            </w:pPr>
            <w:r>
              <w:rPr>
                <w:rFonts w:cs="Arial"/>
                <w:shd w:fill="FFFFFF" w:val="clear"/>
                <w:lang w:val="en-US"/>
              </w:rPr>
              <w:t>YFV_HS_SVR267_BR_MG_201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H015343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US" w:eastAsia="pt-BR"/>
              </w:rPr>
            </w:pPr>
            <w:r>
              <w:rPr>
                <w:rFonts w:cs="Arial"/>
                <w:shd w:fill="FFFFFF" w:val="clear"/>
                <w:lang w:val="en-US"/>
              </w:rPr>
              <w:t>YFV_HS_HEM295_BR_MG_201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H001694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US" w:eastAsia="pt-BR"/>
              </w:rPr>
            </w:pPr>
            <w:r>
              <w:rPr>
                <w:rFonts w:eastAsia="Times New Roman" w:cs="Arial"/>
                <w:lang w:val="en-US" w:eastAsia="pt-BR"/>
              </w:rPr>
              <w:t>YFV_HS_HEM306_BR_MG_201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H001695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US" w:eastAsia="pt-BR"/>
              </w:rPr>
            </w:pPr>
            <w:r>
              <w:rPr>
                <w:rFonts w:cs="Arial"/>
                <w:shd w:fill="FFFFFF" w:val="clear"/>
                <w:lang w:val="en-US"/>
              </w:rPr>
              <w:t>YFV_HS_HEM298_BR_MG_201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H001693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01_BR_MG_201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G838679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03_BR_MG_201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G838680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05_BR_MG_201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G83868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07_BR_MG_201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G838682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09_BR_MG_201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G838683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10_BR_MG_201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G838684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12_BR_MG_201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G838685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15_BR_MG_201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G838686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88_BR_MG_201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G838687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96_BR_MG_201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G838688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TableContents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ES-50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KY885000.1</w:t>
            </w:r>
          </w:p>
        </w:tc>
      </w:tr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ES-50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KY885001.1</w:t>
            </w:r>
          </w:p>
        </w:tc>
      </w:tr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n754036(PR4408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KY861728.1</w:t>
            </w:r>
          </w:p>
        </w:tc>
      </w:tr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62220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HM582849.1</w:t>
            </w:r>
          </w:p>
        </w:tc>
      </w:tr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3501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71.1</w:t>
            </w:r>
          </w:p>
        </w:tc>
      </w:tr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n14202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6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48.1</w:t>
            </w:r>
          </w:p>
        </w:tc>
      </w:tr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PH18800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FJ875515.1</w:t>
            </w:r>
          </w:p>
        </w:tc>
      </w:tr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PH18805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FJ875516.1</w:t>
            </w:r>
          </w:p>
        </w:tc>
      </w:tr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PAn28818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FJ875519.1</w:t>
            </w:r>
          </w:p>
        </w:tc>
      </w:tr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43713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437135.1</w:t>
            </w:r>
          </w:p>
        </w:tc>
      </w:tr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11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54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37.1</w:t>
            </w:r>
          </w:p>
        </w:tc>
      </w:tr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N13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5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38.1</w:t>
            </w:r>
          </w:p>
        </w:tc>
      </w:tr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16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5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39.1</w:t>
            </w:r>
          </w:p>
        </w:tc>
      </w:tr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189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5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40.1</w:t>
            </w:r>
          </w:p>
        </w:tc>
      </w:tr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n2353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6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41.1</w:t>
            </w:r>
          </w:p>
        </w:tc>
      </w:tr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46299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62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42.1</w:t>
            </w:r>
          </w:p>
        </w:tc>
      </w:tr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23343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73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52.1</w:t>
            </w:r>
          </w:p>
        </w:tc>
      </w:tr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23339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73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53.1</w:t>
            </w:r>
          </w:p>
        </w:tc>
      </w:tr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PH25859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4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FJ875517.1</w:t>
            </w:r>
          </w:p>
        </w:tc>
      </w:tr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PAn28818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FJ875518.1</w:t>
            </w:r>
          </w:p>
        </w:tc>
      </w:tr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PAn28956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FJ875520.1</w:t>
            </w:r>
          </w:p>
        </w:tc>
      </w:tr>
      <w:tr>
        <w:trPr>
          <w:trHeight w:val="315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61358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9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HM582843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10771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66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44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n14202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6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45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14181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6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46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14265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6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47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20341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7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49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35039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7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54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38578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55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37950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56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41382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3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57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42538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4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58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42408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4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59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51143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60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51184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61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n51026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62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62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51294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2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63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51300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2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64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51277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2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65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51306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2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66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51329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2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67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52778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4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68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52719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4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69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52754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4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70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54427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6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72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Tennesse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6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73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37860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79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39488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80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41382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3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81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42297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4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82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42360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4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83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46367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84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51300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2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85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52672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4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86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62220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87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62249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88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64653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89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65541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2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90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FMD124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eru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HM582844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509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eru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9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HM582846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63146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HM582848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RV054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eru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161946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TVP11649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Trinidad and Tobago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9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HM582840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TVP1168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Trinidad and Tobago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9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HM582841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TVP1164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Trinidad and Tobago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9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HM582842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3572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Venezuel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89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4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Venezuel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KM388821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5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Venezuel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KM388822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Cepa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eru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161939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CAREC79798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Trinidad and Tobago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79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81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CAREC88992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Trinidad and Tobago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82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128MC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Venezuel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59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87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HO42H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Venezuel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6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88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3570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Venezuel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90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TVP1164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Trinidad and Tobago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9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HM582839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TVP1176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Trinidad and Tobago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9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HM582851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Ecuador79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Ecuador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79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U52398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anama7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anam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74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U52404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Trinidad5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Trinidad and Tobago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54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U52416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362/7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eru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7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161927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36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eru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7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161928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87/7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eru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7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161930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R3574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eru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79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161931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899/8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eru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161932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1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eru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161933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RVO54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eru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161934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OBS224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eru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161940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OBS225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eru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161941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HEB424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eru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161942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HEB424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eru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161943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HEB424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eru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161944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OBS224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eru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161945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OBS653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eru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161947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353509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eru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161948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OBS674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Peru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161949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INS38206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Colombi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74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V528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Colombi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79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75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INS34761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Colombi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76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34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Ecuador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77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OBS504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Ecuador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78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CAREC89069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Trinidad and Tobago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9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83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CAREC89195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Trinidad and Tobago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9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84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CAREC89195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Trinidad and Tobago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9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40485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6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Venezuel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KM388814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9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Venezuel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KM388815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0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Venezuel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KM388816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Venezuel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4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KM388817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Venezuel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6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KM388818.1</w:t>
            </w:r>
          </w:p>
        </w:tc>
      </w:tr>
      <w:tr>
        <w:trPr>
          <w:trHeight w:val="300" w:hRule="atLeast"/>
        </w:trPr>
        <w:tc>
          <w:tcPr>
            <w:tcW w:w="273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Venezuel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KM388820.1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cs="Calibri"/>
          <w:lang w:val="en-US"/>
        </w:rPr>
      </w:pPr>
      <w:r>
        <w:rPr>
          <w:lang w:val="en-US"/>
        </w:rPr>
        <w:t xml:space="preserve">YFV: Yellow fever virus. ID: identification. </w:t>
      </w:r>
      <w:r>
        <w:rPr>
          <w:rFonts w:eastAsia="Times New Roman" w:cs="Calibri"/>
          <w:iCs/>
          <w:lang w:val="en-US" w:eastAsia="pt-BR"/>
        </w:rPr>
        <w:t>This dataset contained 125 sequences spanning 651 nt [from the nucleotide 644 up to 1,294 of ES504 (KY885000) sequence]. This dataset included 18 sequences of BR-YFV obtained in 2017 and 2018 plus 57 sequences of BR-YFV from previous years (BR-YFV sequences: n=75).</w:t>
      </w:r>
    </w:p>
    <w:p>
      <w:pPr>
        <w:pStyle w:val="Normal"/>
        <w:spacing w:before="0" w:after="200"/>
        <w:rPr>
          <w:rFonts w:cs="Calibri"/>
          <w:lang w:val="en-US"/>
        </w:rPr>
      </w:pPr>
      <w:r>
        <w:rPr>
          <w:rFonts w:cs="Calibri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15:32:00Z</dcterms:created>
  <dc:creator>Usuário do Windows</dc:creator>
  <dc:description/>
  <cp:keywords/>
  <dc:language>en-US</dc:language>
  <cp:lastModifiedBy>Usuário do Windows</cp:lastModifiedBy>
  <dcterms:modified xsi:type="dcterms:W3CDTF">2018-05-22T17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